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- Proportion of patients with a risk factor and proportion delivered health promotion</w:t>
      </w:r>
    </w:p>
    <w:tbl>
      <w:tblPr>
        <w:tblW w:w="1428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36"/>
        <w:gridCol w:w="1666"/>
        <w:gridCol w:w="1666"/>
        <w:gridCol w:w="1666"/>
        <w:gridCol w:w="1666"/>
        <w:gridCol w:w="1666"/>
        <w:gridCol w:w="1666"/>
      </w:tblGrid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napToGrid w:val="false"/>
              <w:rPr/>
            </w:pPr>
            <w:r>
              <w:rPr/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sk factor identifi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alth promotion delivered</w:t>
            </w:r>
          </w:p>
        </w:tc>
        <w:tc>
          <w:tcPr>
            <w:tcW w:w="8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pacing w:before="120" w:after="0"/>
              <w:rPr>
                <w:b/>
                <w:b/>
              </w:rPr>
            </w:pPr>
            <w:r>
              <w:rPr>
                <w:b/>
              </w:rPr>
              <w:t>Type of health promotion delivered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autoSpaceDE w:val="true"/>
              <w:snapToGrid w:val="false"/>
              <w:spacing w:before="12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roportion            (95% CI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roportion            (95% CI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 xml:space="preserve">Leaflet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Verbal advic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act information given (GP or nurse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Drug treatmen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Referral to a specialist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Smoker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6(29)*/176   (</w:t>
            </w:r>
            <w:r>
              <w:rPr>
                <w:lang w:eastAsia="en-US"/>
              </w:rPr>
              <w:t>0.15 to 0.27</w:t>
            </w:r>
            <w:r>
              <w:rPr/>
              <w:t>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6/36            (0.28 to 0.6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Misusing alcohol – self report unit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1/131           (</w:t>
            </w:r>
            <w:r>
              <w:rPr>
                <w:lang w:eastAsia="en-US"/>
              </w:rPr>
              <w:t>0.17 to 0.3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9/31                  (0.14 to 0.48)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0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Misusing alcohol – Five shot tool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8/188            (</w:t>
            </w:r>
            <w:r>
              <w:rPr>
                <w:lang w:eastAsia="en-US"/>
              </w:rPr>
              <w:t>0.19 to 0.32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/48            (010. to 0.35)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Consuming less than 5 portions of fruit/vegetable a da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51/183          (</w:t>
            </w:r>
            <w:r>
              <w:rPr>
                <w:lang w:eastAsia="en-US"/>
              </w:rPr>
              <w:t>0.76 to 0.88</w:t>
            </w:r>
            <w:r>
              <w:rPr/>
              <w:t>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8/151           (0.07 to 0.18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icipating in less than 30 minutes of moderate intensity physical activity 5 times a week.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23/175         (</w:t>
            </w:r>
            <w:r>
              <w:rPr>
                <w:lang w:eastAsia="en-US"/>
              </w:rPr>
              <w:t>0.63 to 0.77</w:t>
            </w:r>
            <w:r>
              <w:rPr/>
              <w:t>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/123           (0.10 to 0.23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 xml:space="preserve">Obese (BMI </w:t>
            </w:r>
            <w:r>
              <w:rPr>
                <w:rFonts w:eastAsia="Symbol" w:cs="Symbol" w:ascii="Symbol" w:hAnsi="Symbol"/>
              </w:rPr>
              <w:t></w:t>
            </w:r>
            <w:r>
              <w:rPr/>
              <w:t>3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4/183            (</w:t>
            </w:r>
            <w:r>
              <w:rPr>
                <w:lang w:eastAsia="en-US"/>
              </w:rPr>
              <w:t>0.18 to 0.31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5/44           (0.04to 0.25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Overweight (BMI &gt;25&lt;3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41/183              (</w:t>
            </w:r>
            <w:r>
              <w:rPr>
                <w:lang w:eastAsia="en-US"/>
              </w:rPr>
              <w:t>0.17 to 0.29</w:t>
            </w:r>
            <w:r>
              <w:rPr/>
              <w:t>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/41               (0.01 to 0.17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Legend: * Numbers shown are those who have been designated as smokers by the researcher based on the finding that in the questionnaire they reported quitting smoking &lt;28 days ago. Numbers in brackets reflect those categorised according to self-reported “current smoker” at the time of completing the questionnaire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before="120" w:after="120"/>
      <w:outlineLvl w:val="4"/>
    </w:pPr>
    <w:rPr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5:44:00Z</dcterms:created>
  <dc:creator>Charlotte Haynes</dc:creator>
  <dc:description/>
  <cp:keywords/>
  <dc:language>en-US</dc:language>
  <cp:lastModifiedBy>Charlotte Haynes</cp:lastModifiedBy>
  <dcterms:modified xsi:type="dcterms:W3CDTF">2008-07-09T15:44:00Z</dcterms:modified>
  <cp:revision>2</cp:revision>
  <dc:subject/>
  <dc:title>Table 3 - Proportion of patients with a risk factor and proportion delivered health promotion</dc:title>
</cp:coreProperties>
</file>